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2FCE8" w14:textId="77777777" w:rsidR="00FD4127" w:rsidRDefault="00FD4127">
      <w:r>
        <w:t>Description of additional supplementary files</w:t>
      </w:r>
    </w:p>
    <w:p w14:paraId="764D215A" w14:textId="77777777" w:rsidR="00FD4127" w:rsidRDefault="00FD4127">
      <w:r>
        <w:t xml:space="preserve">Title: Supplementary Video 1. </w:t>
      </w:r>
    </w:p>
    <w:p w14:paraId="08056812" w14:textId="383BA612" w:rsidR="00FD4127" w:rsidRDefault="00FD4127">
      <w:r>
        <w:t xml:space="preserve">Description: Overall reconstruction of the HCMV virion showing tRNA densities (cyan) bound to the pp150 tegument proteins (orange), which in turn bind to the exterior of the </w:t>
      </w:r>
      <w:r w:rsidR="002E15EC">
        <w:t>nucleocapsid</w:t>
      </w:r>
      <w:r>
        <w:t xml:space="preserve">. Related to Fig. 1b. </w:t>
      </w:r>
    </w:p>
    <w:p w14:paraId="52761D15" w14:textId="77777777" w:rsidR="00FD4127" w:rsidRDefault="00FD4127">
      <w:r>
        <w:t xml:space="preserve">Title: Supplementary Video 2. </w:t>
      </w:r>
    </w:p>
    <w:p w14:paraId="18467E5B" w14:textId="77777777" w:rsidR="00FD4127" w:rsidRDefault="00FD4127">
      <w:r>
        <w:t xml:space="preserve">Description: This movie shows density map and atomic model of tRNA bound to the pp150 tegument proteins inside HCMV, and the interaction sites between pp150 and tRNA. Related to Fig. 1, c and h; Fig. 2a, and Fig. 4, a-c. </w:t>
      </w:r>
    </w:p>
    <w:p w14:paraId="636A26B9" w14:textId="77777777" w:rsidR="00FD4127" w:rsidRDefault="00FD4127">
      <w:r>
        <w:t xml:space="preserve">Title: Supplementary Table 1. </w:t>
      </w:r>
    </w:p>
    <w:p w14:paraId="7A5C73DA" w14:textId="77777777" w:rsidR="006F3C05" w:rsidRDefault="00FD4127">
      <w:r>
        <w:t>Description: Cryo-EM data collection, processing, model refinement and validation statistics.</w:t>
      </w:r>
    </w:p>
    <w:sectPr w:rsidR="006F3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127"/>
    <w:rsid w:val="002E15EC"/>
    <w:rsid w:val="006F3C05"/>
    <w:rsid w:val="00FD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06DED"/>
  <w15:chartTrackingRefBased/>
  <w15:docId w15:val="{01AFE2FE-EB52-4B2A-A1DB-D760598E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Yuntao Liu</cp:lastModifiedBy>
  <cp:revision>2</cp:revision>
  <dcterms:created xsi:type="dcterms:W3CDTF">2021-09-02T12:46:00Z</dcterms:created>
  <dcterms:modified xsi:type="dcterms:W3CDTF">2021-09-07T23:55:00Z</dcterms:modified>
</cp:coreProperties>
</file>